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B93C1" w14:textId="2C81DA42" w:rsidR="003F65FF" w:rsidRDefault="003F65FF" w:rsidP="45C471F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F8292C3" w14:textId="69559163" w:rsidR="003F65FF" w:rsidRPr="002135EE" w:rsidRDefault="07C8558D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135E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ppendix </w:t>
      </w:r>
    </w:p>
    <w:p w14:paraId="1D6148C8" w14:textId="3B4B2C3F" w:rsidR="003F65FF" w:rsidRPr="002135EE" w:rsidRDefault="003F65FF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A5FC834" w14:textId="130E01CA" w:rsidR="003F65FF" w:rsidRPr="002135EE" w:rsidRDefault="07C8558D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135E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Appendix 1: Demographics of population by California census/target vs. demographics of unweighted/actual study population for screener questionnair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080"/>
        <w:gridCol w:w="1335"/>
        <w:gridCol w:w="2070"/>
        <w:gridCol w:w="1260"/>
        <w:gridCol w:w="1260"/>
      </w:tblGrid>
      <w:tr w:rsidR="45C471FC" w:rsidRPr="002135EE" w14:paraId="3E527424" w14:textId="77777777" w:rsidTr="3E29B4A3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F5D984" w14:textId="639DFE12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D084683" w14:textId="1FD5FCD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33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08816A2" w14:textId="71BCC6B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tual Screener</w:t>
            </w:r>
          </w:p>
          <w:p w14:paraId="1466173C" w14:textId="71F6428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15,309)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ACDE9AB" w14:textId="4F9D978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EFD67EB" w14:textId="3C7CF1E7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26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645537" w14:textId="7A8FDAB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tual Screener</w:t>
            </w:r>
          </w:p>
          <w:p w14:paraId="085A4029" w14:textId="36F74F5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15,309)</w:t>
            </w:r>
          </w:p>
        </w:tc>
      </w:tr>
      <w:tr w:rsidR="45C471FC" w:rsidRPr="002135EE" w14:paraId="66D76997" w14:textId="77777777" w:rsidTr="3E29B4A3">
        <w:trPr>
          <w:trHeight w:val="300"/>
        </w:trPr>
        <w:tc>
          <w:tcPr>
            <w:tcW w:w="4530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B343705" w14:textId="08D8B037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45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BB125C" w14:textId="11AC4A06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egion</w:t>
            </w:r>
          </w:p>
        </w:tc>
      </w:tr>
      <w:tr w:rsidR="45C471FC" w:rsidRPr="002135EE" w14:paraId="01F550B3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8A8CD7" w14:textId="37D03E3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-3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7D76A1C" w14:textId="7F615A4F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43423A3A" w14:textId="058A4DA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%</w:t>
            </w:r>
          </w:p>
        </w:tc>
        <w:tc>
          <w:tcPr>
            <w:tcW w:w="45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A6063B" w14:textId="204BAD6A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orthern Region</w:t>
            </w:r>
          </w:p>
        </w:tc>
      </w:tr>
      <w:tr w:rsidR="45C471FC" w:rsidRPr="002135EE" w14:paraId="6750E601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DA1013A" w14:textId="2A1FC24F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BA0FBFD" w14:textId="228AE56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17E24A38" w14:textId="32D8DC4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FBC542" w14:textId="7FDCE1CB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perior California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353C8BF3" w14:textId="213CC3B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7CE1E5" w14:textId="1973830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</w:tr>
      <w:tr w:rsidR="45C471FC" w:rsidRPr="002135EE" w14:paraId="2F132A94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7A7601A" w14:textId="265BEDF6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-5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9743A13" w14:textId="6DC61C2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17C6208B" w14:textId="29183CF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%</w:t>
            </w:r>
          </w:p>
        </w:tc>
        <w:tc>
          <w:tcPr>
            <w:tcW w:w="2070" w:type="dxa"/>
            <w:vMerge w:val="restart"/>
            <w:tcMar>
              <w:left w:w="90" w:type="dxa"/>
              <w:right w:w="90" w:type="dxa"/>
            </w:tcMar>
          </w:tcPr>
          <w:p w14:paraId="5733DA28" w14:textId="7B2B4439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rth Coast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22DB4BA3" w14:textId="53167D9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B5BC0C" w14:textId="65919DD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</w:tr>
      <w:tr w:rsidR="45C471FC" w:rsidRPr="002135EE" w14:paraId="65A1C05B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483BEC9" w14:textId="60214254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+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4483A60" w14:textId="00F255F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11487A19" w14:textId="058BBB9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%</w:t>
            </w:r>
          </w:p>
        </w:tc>
        <w:tc>
          <w:tcPr>
            <w:tcW w:w="2070" w:type="dxa"/>
            <w:vMerge/>
            <w:vAlign w:val="center"/>
          </w:tcPr>
          <w:p w14:paraId="444AE654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17BF8E8E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0180AD0E" w14:textId="77777777" w:rsidR="003F65FF" w:rsidRPr="002135EE" w:rsidRDefault="003F65FF"/>
        </w:tc>
      </w:tr>
      <w:tr w:rsidR="45C471FC" w:rsidRPr="002135EE" w14:paraId="5B8BD222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98E530D" w14:textId="529847B4" w:rsidR="45C471FC" w:rsidRPr="002135EE" w:rsidRDefault="45C471FC" w:rsidP="3E29B4A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Gender</w:t>
            </w:r>
            <w:r w:rsidR="2A6E6CBC"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/Sex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179AB71" w14:textId="5BCC4147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149E77DD" w14:textId="3776F71B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vMerge w:val="restart"/>
            <w:tcMar>
              <w:left w:w="90" w:type="dxa"/>
              <w:right w:w="90" w:type="dxa"/>
            </w:tcMar>
          </w:tcPr>
          <w:p w14:paraId="270AFC4A" w14:textId="15DA409D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n Francisco Bay Area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2A955EA3" w14:textId="68BE944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5DF1F4" w14:textId="5C0BA887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%</w:t>
            </w:r>
          </w:p>
        </w:tc>
      </w:tr>
      <w:tr w:rsidR="45C471FC" w:rsidRPr="002135EE" w14:paraId="4F343CE2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83B0C2" w14:textId="39912C70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A7B5788" w14:textId="0755BD0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9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06BD2960" w14:textId="1EBF3FC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%</w:t>
            </w:r>
          </w:p>
        </w:tc>
        <w:tc>
          <w:tcPr>
            <w:tcW w:w="2070" w:type="dxa"/>
            <w:vMerge/>
            <w:vAlign w:val="center"/>
          </w:tcPr>
          <w:p w14:paraId="619D31ED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1A29B556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7B329C53" w14:textId="77777777" w:rsidR="003F65FF" w:rsidRPr="002135EE" w:rsidRDefault="003F65FF"/>
        </w:tc>
      </w:tr>
      <w:tr w:rsidR="45C471FC" w:rsidRPr="002135EE" w14:paraId="0BDBEC3F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0EFC12" w14:textId="68D6F1D8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FFD0E52" w14:textId="703EE30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1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779987B4" w14:textId="09F597D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2%</w:t>
            </w:r>
          </w:p>
        </w:tc>
        <w:tc>
          <w:tcPr>
            <w:tcW w:w="45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AC777E" w14:textId="51BAC8F8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entral region</w:t>
            </w:r>
          </w:p>
        </w:tc>
      </w:tr>
      <w:tr w:rsidR="45C471FC" w:rsidRPr="002135EE" w14:paraId="79EE9C7A" w14:textId="77777777" w:rsidTr="3E29B4A3">
        <w:trPr>
          <w:trHeight w:val="300"/>
        </w:trPr>
        <w:tc>
          <w:tcPr>
            <w:tcW w:w="4530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357222" w14:textId="291C1785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thnicity/Race</w:t>
            </w:r>
          </w:p>
        </w:tc>
        <w:tc>
          <w:tcPr>
            <w:tcW w:w="207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9021D2" w14:textId="668C82A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rthern San Joaquin Valley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35B6653E" w14:textId="22D60C0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387D08" w14:textId="3630D64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%</w:t>
            </w:r>
          </w:p>
        </w:tc>
      </w:tr>
      <w:tr w:rsidR="45C471FC" w:rsidRPr="002135EE" w14:paraId="2786ECAC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3F18756" w14:textId="346315CF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hite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D773325" w14:textId="154D2EB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0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4E0CD15D" w14:textId="1D5EF49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%</w:t>
            </w:r>
          </w:p>
        </w:tc>
        <w:tc>
          <w:tcPr>
            <w:tcW w:w="2070" w:type="dxa"/>
            <w:vMerge/>
            <w:vAlign w:val="center"/>
          </w:tcPr>
          <w:p w14:paraId="62EE07A3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0CECBFFB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4C846358" w14:textId="77777777" w:rsidR="003F65FF" w:rsidRPr="002135EE" w:rsidRDefault="003F65FF"/>
        </w:tc>
      </w:tr>
      <w:tr w:rsidR="45C471FC" w:rsidRPr="002135EE" w14:paraId="6BB5726B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4B24014" w14:textId="6D3691C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lack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60BE3A1" w14:textId="0CEB1D6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2791B2DA" w14:textId="2E3E9F5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%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BDFE0B" w14:textId="24A787FD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ntral Coast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342A693A" w14:textId="10CC83FF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31C573" w14:textId="6B3B0C2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45C471FC" w:rsidRPr="002135EE" w14:paraId="40CA2E1A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2713806" w14:textId="7A80673F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ispanic (all races)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37176C9" w14:textId="1484BA6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558B4347" w14:textId="5EC657FA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7%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CD8A28" w14:textId="1E19F288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outhern San Joaquin Valley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016A7931" w14:textId="14F360B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A8596B" w14:textId="01471C8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%</w:t>
            </w:r>
          </w:p>
        </w:tc>
      </w:tr>
      <w:tr w:rsidR="45C471FC" w:rsidRPr="002135EE" w14:paraId="316AC034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6C6981" w14:textId="0F7E0EA1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ian/Pacific Isla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A2E300B" w14:textId="6E97A98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783C9EC6" w14:textId="25D1C75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%</w:t>
            </w:r>
          </w:p>
        </w:tc>
        <w:tc>
          <w:tcPr>
            <w:tcW w:w="4590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DB903C" w14:textId="20D7AC8E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uthern region</w:t>
            </w:r>
          </w:p>
        </w:tc>
      </w:tr>
      <w:tr w:rsidR="45C471FC" w:rsidRPr="002135EE" w14:paraId="2EDDCDBF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A8C04DC" w14:textId="4EF0582D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ABE6349" w14:textId="42E8495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678BC274" w14:textId="6256D22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  <w:tc>
          <w:tcPr>
            <w:tcW w:w="207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76B1B9" w14:textId="6586154A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land Empire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597BC4E9" w14:textId="3C75F6E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881180" w14:textId="1DDEB9F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%</w:t>
            </w:r>
          </w:p>
        </w:tc>
      </w:tr>
      <w:tr w:rsidR="45C471FC" w:rsidRPr="002135EE" w14:paraId="66B79FF2" w14:textId="77777777" w:rsidTr="3E29B4A3">
        <w:trPr>
          <w:trHeight w:val="300"/>
        </w:trPr>
        <w:tc>
          <w:tcPr>
            <w:tcW w:w="4530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8E0D655" w14:textId="7982614B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nnual Household Income</w:t>
            </w:r>
          </w:p>
        </w:tc>
        <w:tc>
          <w:tcPr>
            <w:tcW w:w="2070" w:type="dxa"/>
            <w:vMerge/>
            <w:vAlign w:val="center"/>
          </w:tcPr>
          <w:p w14:paraId="2D11668C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45F83C4A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32DF0E75" w14:textId="77777777" w:rsidR="003F65FF" w:rsidRPr="002135EE" w:rsidRDefault="003F65FF"/>
        </w:tc>
      </w:tr>
      <w:tr w:rsidR="45C471FC" w:rsidRPr="002135EE" w14:paraId="793D1B62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9551A99" w14:textId="5358AB5F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$50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1275812" w14:textId="49F0D12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42F53518" w14:textId="4945268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%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E13B09" w14:textId="13CFF0E7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os Angeles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5FE924E8" w14:textId="5F52A43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82CEF2" w14:textId="515A3CF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7%</w:t>
            </w:r>
          </w:p>
        </w:tc>
      </w:tr>
      <w:tr w:rsidR="45C471FC" w:rsidRPr="002135EE" w14:paraId="2DC00A65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CBD7A57" w14:textId="7C13CA38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$50k - $99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78FDCCD" w14:textId="61E41F5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%</w:t>
            </w:r>
          </w:p>
        </w:tc>
        <w:tc>
          <w:tcPr>
            <w:tcW w:w="1335" w:type="dxa"/>
            <w:tcMar>
              <w:left w:w="90" w:type="dxa"/>
              <w:right w:w="90" w:type="dxa"/>
            </w:tcMar>
          </w:tcPr>
          <w:p w14:paraId="5EA1093E" w14:textId="587EC99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%</w:t>
            </w:r>
          </w:p>
        </w:tc>
        <w:tc>
          <w:tcPr>
            <w:tcW w:w="207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FC0734" w14:textId="6BF2CD9D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range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742D43D4" w14:textId="149691A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7E95BF" w14:textId="5C06D64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</w:tr>
      <w:tr w:rsidR="45C471FC" w:rsidRPr="002135EE" w14:paraId="276AAAE7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E8BF601" w14:textId="3AA7E1A8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$100k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7795B71" w14:textId="7B2C2B6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%</w:t>
            </w:r>
          </w:p>
        </w:tc>
        <w:tc>
          <w:tcPr>
            <w:tcW w:w="133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35ADA71" w14:textId="07E0C35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1%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321055A" w14:textId="25941DAA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n Diego - Imperial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D089F0A" w14:textId="0BED481F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F35414" w14:textId="5DAAD7D2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</w:tr>
    </w:tbl>
    <w:p w14:paraId="323F3CFD" w14:textId="70293992" w:rsidR="003F65FF" w:rsidRPr="002135EE" w:rsidRDefault="003F65FF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23C2372" w14:textId="63B26097" w:rsidR="003F65FF" w:rsidRPr="002135EE" w:rsidRDefault="003F65FF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7144255" w14:textId="7BAD8ED8" w:rsidR="003F65FF" w:rsidRPr="002135EE" w:rsidRDefault="07C8558D" w:rsidP="45C471F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135E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Appendix 2: Demographics of census-weighted/target current users vs. demographics of unweighted/actual current </w:t>
      </w:r>
      <w:proofErr w:type="gramStart"/>
      <w:r w:rsidRPr="002135E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users</w:t>
      </w:r>
      <w:proofErr w:type="gramEnd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080"/>
        <w:gridCol w:w="1290"/>
        <w:gridCol w:w="2115"/>
        <w:gridCol w:w="1260"/>
        <w:gridCol w:w="1260"/>
      </w:tblGrid>
      <w:tr w:rsidR="45C471FC" w:rsidRPr="002135EE" w14:paraId="5A66733C" w14:textId="77777777" w:rsidTr="3E29B4A3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64A1EC" w14:textId="58D8773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06494A9" w14:textId="4F16006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A015294" w14:textId="7A8D1C8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tual</w:t>
            </w:r>
          </w:p>
          <w:p w14:paraId="2C21BA88" w14:textId="3E0CCC9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urrent Users</w:t>
            </w:r>
          </w:p>
          <w:p w14:paraId="61BCA176" w14:textId="3A17F69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=4,020</w:t>
            </w:r>
          </w:p>
          <w:p w14:paraId="3B6F77FC" w14:textId="14E4901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4776C273" w14:textId="429D9CE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976FAB7" w14:textId="5BCA4DB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26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DDCBA9" w14:textId="24F1C01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ctual</w:t>
            </w:r>
          </w:p>
          <w:p w14:paraId="13E3B40B" w14:textId="4FA1AE1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urrent Users</w:t>
            </w:r>
          </w:p>
          <w:p w14:paraId="1E1FFD94" w14:textId="0344DC0F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=4,020</w:t>
            </w:r>
          </w:p>
          <w:p w14:paraId="2C89423C" w14:textId="20FEACAA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5C471FC" w:rsidRPr="002135EE" w14:paraId="2ECA3F1E" w14:textId="77777777" w:rsidTr="3E29B4A3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D1C6C03" w14:textId="2D2FCCC6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C08BCB" w14:textId="6889BD50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egion</w:t>
            </w:r>
          </w:p>
        </w:tc>
      </w:tr>
      <w:tr w:rsidR="45C471FC" w:rsidRPr="002135EE" w14:paraId="4DCDAF73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85F2AB2" w14:textId="4C545EB0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-3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F9EB7C7" w14:textId="32122C85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3F767A0" w14:textId="5B03C86A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1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D24CF0" w14:textId="4DFB992D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orthern Region</w:t>
            </w:r>
          </w:p>
        </w:tc>
      </w:tr>
      <w:tr w:rsidR="45C471FC" w:rsidRPr="002135EE" w14:paraId="6419400E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50C4BC" w14:textId="472A83C4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D34A7A1" w14:textId="3B203C9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C8060AD" w14:textId="42B18324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A35C3E" w14:textId="0E159A4E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perior California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48FBB6EB" w14:textId="178FFBB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EFDD5C" w14:textId="3E4A1DA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</w:tr>
      <w:tr w:rsidR="45C471FC" w:rsidRPr="002135EE" w14:paraId="61CF8890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EF95361" w14:textId="3F564EC4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-5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DEC2AC2" w14:textId="35477D57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D04EF59" w14:textId="0F7627EA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%</w:t>
            </w: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43C0C4B5" w14:textId="35B990B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rth Coast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1589A9F4" w14:textId="4FCDC3C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823CDC3" w14:textId="3B103FA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</w:tr>
      <w:tr w:rsidR="45C471FC" w:rsidRPr="002135EE" w14:paraId="6F13D2D5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FAC814" w14:textId="54F6BA89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+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76CE70B" w14:textId="32B35F1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6625C4C" w14:textId="5A5F9A1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%</w:t>
            </w:r>
          </w:p>
        </w:tc>
        <w:tc>
          <w:tcPr>
            <w:tcW w:w="2115" w:type="dxa"/>
            <w:vMerge/>
            <w:vAlign w:val="center"/>
          </w:tcPr>
          <w:p w14:paraId="37DB51A4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692CB7F6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0FD3F7BC" w14:textId="77777777" w:rsidR="003F65FF" w:rsidRPr="002135EE" w:rsidRDefault="003F65FF"/>
        </w:tc>
      </w:tr>
      <w:tr w:rsidR="45C471FC" w:rsidRPr="002135EE" w14:paraId="62EAA0D8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155C5F" w14:textId="2D2473EC" w:rsidR="45C471FC" w:rsidRPr="002135EE" w:rsidRDefault="45C471FC" w:rsidP="3E29B4A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>Gender</w:t>
            </w:r>
            <w:r w:rsidR="7B279BD9"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/Sex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5364F47" w14:textId="5056092B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A730F99" w14:textId="5118A16B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4A909111" w14:textId="36098C3B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n Francisco Bay Area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73CF9833" w14:textId="4E230B4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44139F" w14:textId="334D686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%</w:t>
            </w:r>
          </w:p>
        </w:tc>
      </w:tr>
      <w:tr w:rsidR="45C471FC" w:rsidRPr="002135EE" w14:paraId="6038BFDB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F923883" w14:textId="13EF1AD3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9302F85" w14:textId="50198CA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3B11338" w14:textId="7CEF908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0%</w:t>
            </w:r>
          </w:p>
        </w:tc>
        <w:tc>
          <w:tcPr>
            <w:tcW w:w="2115" w:type="dxa"/>
            <w:vMerge/>
            <w:vAlign w:val="center"/>
          </w:tcPr>
          <w:p w14:paraId="21B794E3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03E24D3E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3A667DD4" w14:textId="77777777" w:rsidR="003F65FF" w:rsidRPr="002135EE" w:rsidRDefault="003F65FF"/>
        </w:tc>
      </w:tr>
      <w:tr w:rsidR="45C471FC" w:rsidRPr="002135EE" w14:paraId="76DD03E8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1A7063B" w14:textId="1A1EDBAE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CDA8689" w14:textId="7DF2431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1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04F24558" w14:textId="50AE1FC9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0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AFE144" w14:textId="09C9A24C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entral region</w:t>
            </w:r>
          </w:p>
        </w:tc>
      </w:tr>
      <w:tr w:rsidR="45C471FC" w:rsidRPr="002135EE" w14:paraId="4C7E76B5" w14:textId="77777777" w:rsidTr="3E29B4A3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1ECAD4B" w14:textId="3A64CEEA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thnicity/Race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21008E" w14:textId="0C33E7F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rthern San Joaquin Valley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491C30A5" w14:textId="57D0FDA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63A2B2" w14:textId="08B6910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%</w:t>
            </w:r>
          </w:p>
        </w:tc>
      </w:tr>
      <w:tr w:rsidR="45C471FC" w:rsidRPr="002135EE" w14:paraId="17EF9D5B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0AA787" w14:textId="3644BB10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hite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837D347" w14:textId="2CBEA21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EF3CA7E" w14:textId="008BA43F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%</w:t>
            </w:r>
          </w:p>
        </w:tc>
        <w:tc>
          <w:tcPr>
            <w:tcW w:w="2115" w:type="dxa"/>
            <w:vMerge/>
            <w:vAlign w:val="center"/>
          </w:tcPr>
          <w:p w14:paraId="1E312379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22937837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4E4C2CD4" w14:textId="77777777" w:rsidR="003F65FF" w:rsidRPr="002135EE" w:rsidRDefault="003F65FF"/>
        </w:tc>
      </w:tr>
      <w:tr w:rsidR="45C471FC" w:rsidRPr="002135EE" w14:paraId="1FDE6989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0A347B3" w14:textId="714E9BA6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lack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4E90150" w14:textId="5357BE6E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1744A4EF" w14:textId="780C83F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D24029" w14:textId="5736AE6C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ntral Coast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67726504" w14:textId="373CFCF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3A3006" w14:textId="3237549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%</w:t>
            </w:r>
          </w:p>
        </w:tc>
      </w:tr>
      <w:tr w:rsidR="45C471FC" w:rsidRPr="002135EE" w14:paraId="208C9452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D307F86" w14:textId="36ADB4FA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ispanic (all races)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5CDE39B" w14:textId="4E1295D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3A7308D" w14:textId="645019A6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C4C914" w14:textId="1A6A307A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outhern San Joaquin Valley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5F474A68" w14:textId="3879125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D06D16" w14:textId="3E0F3DD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%</w:t>
            </w:r>
          </w:p>
        </w:tc>
      </w:tr>
      <w:tr w:rsidR="45C471FC" w:rsidRPr="002135EE" w14:paraId="4BC245E9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4339045" w14:textId="1375E8C0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ian/Pacific Isla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4FE0DC7" w14:textId="1675C59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088C841" w14:textId="1AB33A8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F7F24D" w14:textId="233A1B36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uthern region</w:t>
            </w:r>
          </w:p>
        </w:tc>
      </w:tr>
      <w:tr w:rsidR="45C471FC" w:rsidRPr="002135EE" w14:paraId="0EE0ECCC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6369E7" w14:textId="7DBA8623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AA71626" w14:textId="010A9CE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319ED99" w14:textId="464B2D9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%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A8970C" w14:textId="63706F5C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land Empire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0493765E" w14:textId="62786E0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3F70C6" w14:textId="621F8FE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%</w:t>
            </w:r>
          </w:p>
        </w:tc>
      </w:tr>
      <w:tr w:rsidR="45C471FC" w:rsidRPr="002135EE" w14:paraId="6A49555F" w14:textId="77777777" w:rsidTr="3E29B4A3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D77034" w14:textId="7372472B" w:rsidR="45C471FC" w:rsidRPr="002135EE" w:rsidRDefault="45C471FC" w:rsidP="45C471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nnual Household Income</w:t>
            </w:r>
          </w:p>
        </w:tc>
        <w:tc>
          <w:tcPr>
            <w:tcW w:w="2115" w:type="dxa"/>
            <w:vMerge/>
            <w:vAlign w:val="center"/>
          </w:tcPr>
          <w:p w14:paraId="05B8E93E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2B82E631" w14:textId="77777777" w:rsidR="003F65FF" w:rsidRPr="002135EE" w:rsidRDefault="003F65FF"/>
        </w:tc>
        <w:tc>
          <w:tcPr>
            <w:tcW w:w="1260" w:type="dxa"/>
            <w:vMerge/>
            <w:vAlign w:val="center"/>
          </w:tcPr>
          <w:p w14:paraId="26A06891" w14:textId="77777777" w:rsidR="003F65FF" w:rsidRPr="002135EE" w:rsidRDefault="003F65FF"/>
        </w:tc>
      </w:tr>
      <w:tr w:rsidR="45C471FC" w:rsidRPr="002135EE" w14:paraId="334161B0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CEC1081" w14:textId="45668F2B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$50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83BB7FA" w14:textId="09F1DBE2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62D83AF1" w14:textId="00F38B72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94D667" w14:textId="02BA7BC2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os Angeles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6BF75D37" w14:textId="4A4CF61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0F260E" w14:textId="6481F87D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1%</w:t>
            </w:r>
          </w:p>
        </w:tc>
      </w:tr>
      <w:tr w:rsidR="45C471FC" w:rsidRPr="002135EE" w14:paraId="0974DEA1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E32C60A" w14:textId="35A0A707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$50k - $99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F53D0B8" w14:textId="4A7EA910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1017F16" w14:textId="411940A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E7E325" w14:textId="262DF654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range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7CE7D58A" w14:textId="43297021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8341A7" w14:textId="19ACA02B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%</w:t>
            </w:r>
          </w:p>
        </w:tc>
      </w:tr>
      <w:tr w:rsidR="45C471FC" w14:paraId="79F39087" w14:textId="77777777" w:rsidTr="3E29B4A3">
        <w:trPr>
          <w:trHeight w:val="300"/>
        </w:trPr>
        <w:tc>
          <w:tcPr>
            <w:tcW w:w="211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EB6A85E" w14:textId="408A05E7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$100k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C6A09A" w14:textId="241A1B18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%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B08922D" w14:textId="3B9ABC7C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%</w:t>
            </w:r>
          </w:p>
        </w:tc>
        <w:tc>
          <w:tcPr>
            <w:tcW w:w="211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5792BC6" w14:textId="557AD3B1" w:rsidR="45C471FC" w:rsidRPr="002135EE" w:rsidRDefault="45C471FC" w:rsidP="45C471F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n Diego - Imperial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D5DD553" w14:textId="75838563" w:rsidR="45C471FC" w:rsidRPr="002135EE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F11951" w14:textId="60274FDE" w:rsidR="45C471FC" w:rsidRDefault="45C471FC" w:rsidP="45C471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35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%</w:t>
            </w:r>
          </w:p>
        </w:tc>
      </w:tr>
    </w:tbl>
    <w:p w14:paraId="040E498C" w14:textId="078638D0" w:rsidR="003F65FF" w:rsidRDefault="003F65FF" w:rsidP="45C471F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C078E63" w14:textId="54995327" w:rsidR="003F65FF" w:rsidRDefault="003F65FF"/>
    <w:sectPr w:rsidR="003F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F53177"/>
    <w:rsid w:val="002135EE"/>
    <w:rsid w:val="003F65FF"/>
    <w:rsid w:val="00833BA4"/>
    <w:rsid w:val="07C8558D"/>
    <w:rsid w:val="07F53177"/>
    <w:rsid w:val="2A6E6CBC"/>
    <w:rsid w:val="3E29B4A3"/>
    <w:rsid w:val="45C471FC"/>
    <w:rsid w:val="7B279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3177"/>
  <w15:chartTrackingRefBased/>
  <w15:docId w15:val="{55F3E51E-1E70-4410-8EE7-7AA116E6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</dc:creator>
  <cp:keywords/>
  <dc:description/>
  <cp:lastModifiedBy>Baird, Sara</cp:lastModifiedBy>
  <cp:revision>2</cp:revision>
  <dcterms:created xsi:type="dcterms:W3CDTF">2025-04-14T04:38:00Z</dcterms:created>
  <dcterms:modified xsi:type="dcterms:W3CDTF">2025-07-28T19:25:00Z</dcterms:modified>
</cp:coreProperties>
</file>